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1FB0" w:rsidRPr="007402FF" w:rsidRDefault="00F05ACA" w:rsidP="000C1FB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16DA6">
        <w:rPr>
          <w:rFonts w:ascii="Times" w:hAnsi="Times"/>
          <w:lang w:val="en-GB"/>
        </w:rPr>
        <w:t>Additional file</w:t>
      </w:r>
      <w:r w:rsidR="000C1FB0" w:rsidRPr="007402FF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:rsidR="000C1FB0" w:rsidRPr="002200F5" w:rsidRDefault="000C1FB0" w:rsidP="000C1FB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A39C2">
        <w:rPr>
          <w:rFonts w:ascii="Times New Roman" w:hAnsi="Times New Roman" w:cs="Times New Roman"/>
          <w:sz w:val="24"/>
          <w:szCs w:val="24"/>
          <w:lang w:val="en-GB"/>
        </w:rPr>
        <w:t>Profiler PCR microarray analysis of T cells activated</w:t>
      </w:r>
      <w:r w:rsidR="002200F5">
        <w:rPr>
          <w:rFonts w:ascii="Times New Roman" w:hAnsi="Times New Roman" w:cs="Times New Roman"/>
          <w:sz w:val="24"/>
          <w:szCs w:val="24"/>
          <w:lang w:val="en-GB"/>
        </w:rPr>
        <w:t xml:space="preserve"> by S100A4 treatment in culture. </w:t>
      </w:r>
      <w:r w:rsidR="006A39C2" w:rsidRPr="002200F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F05ACA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6A39C2" w:rsidRPr="002200F5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2200F5" w:rsidRPr="002200F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2200F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ist of genes up- and down-regulated in T-cells treated with S100A4.</w:t>
      </w:r>
    </w:p>
    <w:tbl>
      <w:tblPr>
        <w:tblW w:w="49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40"/>
        <w:gridCol w:w="1240"/>
        <w:gridCol w:w="1240"/>
        <w:gridCol w:w="1240"/>
      </w:tblGrid>
      <w:tr w:rsidR="000C1FB0" w:rsidRPr="002200F5" w:rsidTr="00F8291E">
        <w:trPr>
          <w:trHeight w:val="315"/>
        </w:trPr>
        <w:tc>
          <w:tcPr>
            <w:tcW w:w="24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0C1FB0" w:rsidRPr="002200F5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a-DK"/>
              </w:rPr>
              <w:t>Up-regulated genes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C1FB0" w:rsidRPr="002200F5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a-DK"/>
              </w:rPr>
              <w:t>Down-regulated genes</w:t>
            </w:r>
          </w:p>
        </w:tc>
      </w:tr>
      <w:tr w:rsidR="000C1FB0" w:rsidRPr="002200F5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2200F5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en-GB" w:eastAsia="da-DK"/>
              </w:rPr>
              <w:t>Ge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2200F5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a-DK"/>
              </w:rPr>
              <w:t>Fol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2200F5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en-GB" w:eastAsia="da-DK"/>
              </w:rPr>
              <w:t>Ge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2200F5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a-DK"/>
              </w:rPr>
              <w:t>Fold</w:t>
            </w:r>
          </w:p>
        </w:tc>
      </w:tr>
      <w:tr w:rsidR="000C1FB0" w:rsidRPr="002200F5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2200F5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Il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2200F5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,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2200F5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Il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2200F5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,52</w:t>
            </w:r>
          </w:p>
        </w:tc>
      </w:tr>
      <w:tr w:rsidR="000C1FB0" w:rsidRPr="002200F5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2200F5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Jak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2200F5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,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2200F5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Ccr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2200F5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,58</w:t>
            </w:r>
          </w:p>
        </w:tc>
      </w:tr>
      <w:tr w:rsidR="000C1FB0" w:rsidRPr="002200F5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2200F5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Tn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2200F5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,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2200F5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Nfatc2i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2200F5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,66</w:t>
            </w:r>
          </w:p>
        </w:tc>
      </w:tr>
      <w:tr w:rsidR="000C1FB0" w:rsidRPr="007402FF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l2r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,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ocs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,66</w:t>
            </w:r>
          </w:p>
        </w:tc>
      </w:tr>
      <w:tr w:rsidR="000C1FB0" w:rsidRPr="007402FF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nh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,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ocs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,71</w:t>
            </w:r>
          </w:p>
        </w:tc>
      </w:tr>
      <w:tr w:rsidR="000C1FB0" w:rsidRPr="007402FF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fi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,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fatc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,72</w:t>
            </w:r>
          </w:p>
        </w:tc>
      </w:tr>
      <w:tr w:rsidR="000C1FB0" w:rsidRPr="007402FF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d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,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rebb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,74</w:t>
            </w:r>
          </w:p>
        </w:tc>
      </w:tr>
      <w:tr w:rsidR="000C1FB0" w:rsidRPr="007402FF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rf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,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ata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,75</w:t>
            </w:r>
          </w:p>
        </w:tc>
      </w:tr>
      <w:tr w:rsidR="000C1FB0" w:rsidRPr="007402FF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tla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,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cr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,75</w:t>
            </w:r>
          </w:p>
        </w:tc>
      </w:tr>
      <w:tr w:rsidR="000C1FB0" w:rsidRPr="007402FF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at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,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l1r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,75</w:t>
            </w:r>
          </w:p>
        </w:tc>
      </w:tr>
      <w:tr w:rsidR="000C1FB0" w:rsidRPr="007402FF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l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fatc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,75</w:t>
            </w:r>
          </w:p>
        </w:tc>
      </w:tr>
      <w:tr w:rsidR="000C1FB0" w:rsidRPr="007402FF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ocs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rf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,76</w:t>
            </w:r>
          </w:p>
        </w:tc>
      </w:tr>
      <w:tr w:rsidR="000C1FB0" w:rsidRPr="007402FF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d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,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lr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,78</w:t>
            </w:r>
          </w:p>
        </w:tc>
      </w:tr>
      <w:tr w:rsidR="000C1FB0" w:rsidRPr="007402FF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yk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,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l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,8</w:t>
            </w:r>
          </w:p>
        </w:tc>
      </w:tr>
      <w:tr w:rsidR="000C1FB0" w:rsidRPr="007402FF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Jak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,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bx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,81</w:t>
            </w:r>
          </w:p>
        </w:tc>
      </w:tr>
      <w:tr w:rsidR="000C1FB0" w:rsidRPr="007402FF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l23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,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cr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,82</w:t>
            </w:r>
          </w:p>
        </w:tc>
      </w:tr>
      <w:tr w:rsidR="000C1FB0" w:rsidRPr="007402FF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l17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cr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,82</w:t>
            </w:r>
          </w:p>
        </w:tc>
      </w:tr>
      <w:tr w:rsidR="000C1FB0" w:rsidRPr="007402FF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l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,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gfb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,84</w:t>
            </w:r>
          </w:p>
        </w:tc>
      </w:tr>
      <w:tr w:rsidR="000C1FB0" w:rsidRPr="007402FF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l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,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0C1FB0" w:rsidRPr="007402FF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cl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,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0C1FB0" w:rsidRPr="007402FF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sf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,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0C1FB0" w:rsidRPr="007402FF" w:rsidTr="00F8291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pp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C1FB0" w:rsidRPr="00390C83" w:rsidRDefault="000C1FB0" w:rsidP="00F8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C8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,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B0" w:rsidRPr="00390C83" w:rsidRDefault="000C1FB0" w:rsidP="00F82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</w:tbl>
    <w:p w:rsidR="00061DEA" w:rsidRDefault="00061DEA"/>
    <w:p w:rsidR="006A39C2" w:rsidRDefault="006A39C2">
      <w:pPr>
        <w:rPr>
          <w:rFonts w:ascii="Times New Roman" w:hAnsi="Times New Roman" w:cs="Times New Roman"/>
        </w:rPr>
      </w:pPr>
    </w:p>
    <w:p w:rsidR="006A39C2" w:rsidRDefault="006A39C2">
      <w:pPr>
        <w:rPr>
          <w:rFonts w:ascii="Times New Roman" w:hAnsi="Times New Roman" w:cs="Times New Roman"/>
        </w:rPr>
      </w:pPr>
    </w:p>
    <w:p w:rsidR="006A39C2" w:rsidRDefault="006A39C2">
      <w:pPr>
        <w:rPr>
          <w:rFonts w:ascii="Times New Roman" w:hAnsi="Times New Roman" w:cs="Times New Roman"/>
        </w:rPr>
      </w:pPr>
    </w:p>
    <w:p w:rsidR="006A39C2" w:rsidRDefault="006A39C2">
      <w:pPr>
        <w:rPr>
          <w:rFonts w:ascii="Times New Roman" w:hAnsi="Times New Roman" w:cs="Times New Roman"/>
        </w:rPr>
      </w:pPr>
    </w:p>
    <w:p w:rsidR="006A39C2" w:rsidRDefault="006A39C2">
      <w:pPr>
        <w:rPr>
          <w:rFonts w:ascii="Times New Roman" w:hAnsi="Times New Roman" w:cs="Times New Roman"/>
        </w:rPr>
      </w:pPr>
    </w:p>
    <w:p w:rsidR="006A39C2" w:rsidRDefault="006A39C2">
      <w:pPr>
        <w:rPr>
          <w:rFonts w:ascii="Times New Roman" w:hAnsi="Times New Roman" w:cs="Times New Roman"/>
        </w:rPr>
      </w:pPr>
    </w:p>
    <w:p w:rsidR="002200F5" w:rsidRDefault="00F92A70" w:rsidP="006A39C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6A39C2">
        <w:rPr>
          <w:rFonts w:ascii="Times New Roman" w:hAnsi="Times New Roman" w:cs="Times New Roman"/>
          <w:lang w:val="en-GB"/>
        </w:rPr>
        <w:lastRenderedPageBreak/>
        <w:t xml:space="preserve">Mouse cytokine antibody array analysis detecting differential expression of 22 cytokines in the </w:t>
      </w:r>
      <w:r w:rsidR="006A39C2" w:rsidRPr="006A39C2">
        <w:rPr>
          <w:rFonts w:ascii="Times New Roman" w:hAnsi="Times New Roman" w:cs="Times New Roman"/>
          <w:lang w:val="en-GB"/>
        </w:rPr>
        <w:t>conditioned media from T-</w:t>
      </w:r>
      <w:r w:rsidR="00FF1186" w:rsidRPr="006A39C2">
        <w:rPr>
          <w:rFonts w:ascii="Times New Roman" w:hAnsi="Times New Roman" w:cs="Times New Roman"/>
          <w:lang w:val="en-GB"/>
        </w:rPr>
        <w:t>cells stimulated by S100A4</w:t>
      </w:r>
      <w:r w:rsidR="002200F5">
        <w:rPr>
          <w:rFonts w:ascii="Times New Roman" w:hAnsi="Times New Roman" w:cs="Times New Roman"/>
          <w:lang w:val="en-GB"/>
        </w:rPr>
        <w:t xml:space="preserve">. </w:t>
      </w:r>
    </w:p>
    <w:p w:rsidR="006A39C2" w:rsidRPr="002200F5" w:rsidRDefault="002200F5" w:rsidP="002200F5">
      <w:pPr>
        <w:pStyle w:val="ListParagraph"/>
        <w:rPr>
          <w:rFonts w:ascii="Times New Roman" w:hAnsi="Times New Roman" w:cs="Times New Roman"/>
          <w:b/>
          <w:lang w:val="en-GB"/>
        </w:rPr>
      </w:pPr>
      <w:r w:rsidRPr="002200F5">
        <w:rPr>
          <w:rFonts w:ascii="Times New Roman" w:hAnsi="Times New Roman" w:cs="Times New Roman"/>
          <w:b/>
          <w:lang w:val="en-GB"/>
        </w:rPr>
        <w:t>T</w:t>
      </w:r>
      <w:r w:rsidR="0095076F" w:rsidRPr="002200F5">
        <w:rPr>
          <w:rFonts w:ascii="Times New Roman" w:hAnsi="Times New Roman" w:cs="Times New Roman"/>
          <w:b/>
          <w:lang w:val="en-GB"/>
        </w:rPr>
        <w:t xml:space="preserve">able </w:t>
      </w:r>
      <w:r w:rsidR="00F05ACA">
        <w:rPr>
          <w:rFonts w:ascii="Times New Roman" w:hAnsi="Times New Roman" w:cs="Times New Roman"/>
          <w:b/>
          <w:lang w:val="en-GB"/>
        </w:rPr>
        <w:t>S</w:t>
      </w:r>
      <w:r w:rsidR="0095076F" w:rsidRPr="002200F5">
        <w:rPr>
          <w:rFonts w:ascii="Times New Roman" w:hAnsi="Times New Roman" w:cs="Times New Roman"/>
          <w:b/>
          <w:lang w:val="en-GB"/>
        </w:rPr>
        <w:t>2</w:t>
      </w:r>
      <w:r w:rsidR="006A39C2" w:rsidRPr="002200F5">
        <w:rPr>
          <w:rFonts w:ascii="Times New Roman" w:hAnsi="Times New Roman" w:cs="Times New Roman"/>
          <w:b/>
          <w:lang w:val="en-GB"/>
        </w:rPr>
        <w:t>. List of cytokines differentially expressed in the CM from T-cells stimulated by S100A4.</w:t>
      </w:r>
    </w:p>
    <w:tbl>
      <w:tblPr>
        <w:tblW w:w="40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640"/>
        <w:gridCol w:w="2440"/>
      </w:tblGrid>
      <w:tr w:rsidR="00FF1186" w:rsidRPr="002200F5" w:rsidTr="00FF1186">
        <w:trPr>
          <w:trHeight w:val="315"/>
        </w:trPr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1186" w:rsidRPr="002200F5" w:rsidRDefault="00FF1186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Cytokine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F1186" w:rsidRPr="002200F5" w:rsidRDefault="00FF1186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fold up/down-regulation </w:t>
            </w:r>
          </w:p>
        </w:tc>
      </w:tr>
      <w:tr w:rsidR="00FF1186" w:rsidRPr="002200F5" w:rsidTr="00FF1186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86" w:rsidRPr="002200F5" w:rsidRDefault="00FF1186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GCSF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1186" w:rsidRPr="002200F5" w:rsidRDefault="00FF1186" w:rsidP="00FF1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28,7</w:t>
            </w:r>
          </w:p>
        </w:tc>
      </w:tr>
      <w:tr w:rsidR="00FF1186" w:rsidRPr="002200F5" w:rsidTr="00FF1186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86" w:rsidRPr="002200F5" w:rsidRDefault="00FF1186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GMCSF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1186" w:rsidRPr="002200F5" w:rsidRDefault="00FF1186" w:rsidP="00FF1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,4</w:t>
            </w:r>
          </w:p>
        </w:tc>
      </w:tr>
      <w:tr w:rsidR="00FF1186" w:rsidRPr="002200F5" w:rsidTr="00FF1186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86" w:rsidRPr="002200F5" w:rsidRDefault="009437A7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IL</w:t>
            </w:r>
            <w:r w:rsidR="00FF1186" w:rsidRPr="002200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1186" w:rsidRPr="002200F5" w:rsidRDefault="00FF1186" w:rsidP="00FF1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2,8</w:t>
            </w:r>
          </w:p>
        </w:tc>
      </w:tr>
      <w:tr w:rsidR="00FF1186" w:rsidRPr="002200F5" w:rsidTr="00FF1186">
        <w:trPr>
          <w:trHeight w:val="345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186" w:rsidRPr="002200F5" w:rsidRDefault="009437A7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IL</w:t>
            </w:r>
            <w:r w:rsidR="00FF1186" w:rsidRPr="002200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1186" w:rsidRPr="002200F5" w:rsidRDefault="00FF1186" w:rsidP="00FF1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NM</w:t>
            </w:r>
            <w:r w:rsidRPr="002200F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da-DK"/>
              </w:rPr>
              <w:t>*</w:t>
            </w:r>
          </w:p>
        </w:tc>
      </w:tr>
      <w:tr w:rsidR="00FF1186" w:rsidRPr="002200F5" w:rsidTr="00FF1186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1186" w:rsidRPr="002200F5" w:rsidRDefault="00FF1186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IL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1186" w:rsidRPr="002200F5" w:rsidRDefault="00FF1186" w:rsidP="00FF1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,7</w:t>
            </w:r>
          </w:p>
        </w:tc>
      </w:tr>
      <w:tr w:rsidR="00FF1186" w:rsidRPr="002200F5" w:rsidTr="00FF1186">
        <w:trPr>
          <w:trHeight w:val="345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1186" w:rsidRPr="002200F5" w:rsidRDefault="009437A7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Il</w:t>
            </w:r>
            <w:r w:rsidR="00FF1186" w:rsidRPr="002200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1186" w:rsidRPr="002200F5" w:rsidRDefault="00FF1186" w:rsidP="00FF1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NM</w:t>
            </w:r>
            <w:r w:rsidRPr="002200F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da-DK"/>
              </w:rPr>
              <w:t>*</w:t>
            </w:r>
          </w:p>
        </w:tc>
      </w:tr>
      <w:tr w:rsidR="00FF1186" w:rsidRPr="002200F5" w:rsidTr="00FF1186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1186" w:rsidRPr="002200F5" w:rsidRDefault="009437A7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IL</w:t>
            </w:r>
            <w:r w:rsidR="00FF1186" w:rsidRPr="002200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1186" w:rsidRPr="002200F5" w:rsidRDefault="00FF1186" w:rsidP="00FF1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0,6</w:t>
            </w:r>
          </w:p>
        </w:tc>
      </w:tr>
      <w:tr w:rsidR="00FF1186" w:rsidRPr="002200F5" w:rsidTr="00FF1186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1186" w:rsidRPr="002200F5" w:rsidRDefault="009437A7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IL</w:t>
            </w:r>
            <w:r w:rsidR="00FF1186" w:rsidRPr="002200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1186" w:rsidRPr="002200F5" w:rsidRDefault="00FF1186" w:rsidP="00FF1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,6</w:t>
            </w:r>
          </w:p>
        </w:tc>
      </w:tr>
      <w:tr w:rsidR="00FF1186" w:rsidRPr="002200F5" w:rsidTr="00FF1186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1186" w:rsidRPr="002200F5" w:rsidRDefault="009437A7" w:rsidP="006A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IL</w:t>
            </w:r>
            <w:r w:rsidR="00FF1186" w:rsidRPr="002200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</w:t>
            </w:r>
            <w:r w:rsidR="00AA36F7" w:rsidRPr="002200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1186" w:rsidRPr="002200F5" w:rsidRDefault="00FF1186" w:rsidP="00FF1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,9</w:t>
            </w:r>
          </w:p>
        </w:tc>
      </w:tr>
      <w:tr w:rsidR="00FF1186" w:rsidRPr="006A39C2" w:rsidTr="00FF1186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1186" w:rsidRPr="006A39C2" w:rsidRDefault="009437A7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200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IL</w:t>
            </w:r>
            <w:r w:rsidR="00FF1186" w:rsidRPr="002200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 w:rsidR="00FF1186" w:rsidRPr="006A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p40p7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1186" w:rsidRPr="006A39C2" w:rsidRDefault="00FF1186" w:rsidP="00FF1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,13</w:t>
            </w:r>
          </w:p>
        </w:tc>
      </w:tr>
      <w:tr w:rsidR="00FF1186" w:rsidRPr="006A39C2" w:rsidTr="00FF1186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1186" w:rsidRPr="006A39C2" w:rsidRDefault="009437A7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L</w:t>
            </w:r>
            <w:r w:rsidR="00FF1186" w:rsidRPr="006A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p7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1186" w:rsidRPr="006A39C2" w:rsidRDefault="00FF1186" w:rsidP="00FF1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,7</w:t>
            </w:r>
          </w:p>
        </w:tc>
      </w:tr>
      <w:tr w:rsidR="00FF1186" w:rsidRPr="006A39C2" w:rsidTr="00FF1186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1186" w:rsidRPr="006A39C2" w:rsidRDefault="009437A7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L</w:t>
            </w:r>
            <w:r w:rsidR="00FF1186" w:rsidRPr="006A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1186" w:rsidRPr="006A39C2" w:rsidRDefault="00FF1186" w:rsidP="00FF1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,7</w:t>
            </w:r>
          </w:p>
        </w:tc>
      </w:tr>
      <w:tr w:rsidR="00FF1186" w:rsidRPr="006A39C2" w:rsidTr="00FF1186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1186" w:rsidRPr="006A39C2" w:rsidRDefault="009437A7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L</w:t>
            </w:r>
            <w:r w:rsidR="00FF1186" w:rsidRPr="006A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1186" w:rsidRPr="006A39C2" w:rsidRDefault="00FF1186" w:rsidP="00FF1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</w:tr>
      <w:tr w:rsidR="00FF1186" w:rsidRPr="006A39C2" w:rsidTr="00FF1186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1186" w:rsidRPr="006A39C2" w:rsidRDefault="009437A7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FN</w:t>
            </w:r>
            <w:r w:rsidR="00FF1186" w:rsidRPr="006A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γ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1186" w:rsidRPr="006A39C2" w:rsidRDefault="00FF1186" w:rsidP="00FF1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,6</w:t>
            </w:r>
          </w:p>
        </w:tc>
      </w:tr>
      <w:tr w:rsidR="00FF1186" w:rsidRPr="006A39C2" w:rsidTr="00FF1186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1186" w:rsidRPr="006A39C2" w:rsidRDefault="00FF1186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MCP-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1186" w:rsidRPr="006A39C2" w:rsidRDefault="00FF1186" w:rsidP="00FF1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</w:tr>
      <w:tr w:rsidR="00FF1186" w:rsidRPr="006A39C2" w:rsidTr="00FF1186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1186" w:rsidRPr="006A39C2" w:rsidRDefault="00FF1186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MCP-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1186" w:rsidRPr="006A39C2" w:rsidRDefault="00FF1186" w:rsidP="00FF1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,7</w:t>
            </w:r>
          </w:p>
        </w:tc>
      </w:tr>
      <w:tr w:rsidR="00FF1186" w:rsidRPr="006A39C2" w:rsidTr="00FF1186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1186" w:rsidRPr="006A39C2" w:rsidRDefault="00FF1186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ANT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1186" w:rsidRPr="006A39C2" w:rsidRDefault="00FF1186" w:rsidP="00FF1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,9</w:t>
            </w:r>
          </w:p>
        </w:tc>
      </w:tr>
      <w:tr w:rsidR="00FF1186" w:rsidRPr="006A39C2" w:rsidTr="00FF1186">
        <w:trPr>
          <w:trHeight w:val="345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1186" w:rsidRPr="006A39C2" w:rsidRDefault="00FF1186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CF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1186" w:rsidRPr="006A39C2" w:rsidRDefault="00FF1186" w:rsidP="00FF1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M</w:t>
            </w:r>
            <w:r w:rsidRPr="006A39C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*</w:t>
            </w:r>
          </w:p>
        </w:tc>
      </w:tr>
      <w:tr w:rsidR="00FF1186" w:rsidRPr="006A39C2" w:rsidTr="00FF1186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1186" w:rsidRPr="006A39C2" w:rsidRDefault="00FF1186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TNFR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1186" w:rsidRPr="006A39C2" w:rsidRDefault="00FF1186" w:rsidP="00FF1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</w:tr>
      <w:tr w:rsidR="00FF1186" w:rsidRPr="006A39C2" w:rsidTr="00FF1186">
        <w:trPr>
          <w:trHeight w:val="345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1186" w:rsidRPr="006A39C2" w:rsidRDefault="00FF1186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TNF-α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1186" w:rsidRPr="006A39C2" w:rsidRDefault="00FF1186" w:rsidP="00FF1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M</w:t>
            </w:r>
            <w:r w:rsidRPr="006A39C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*</w:t>
            </w:r>
          </w:p>
        </w:tc>
      </w:tr>
      <w:tr w:rsidR="00FF1186" w:rsidRPr="006A39C2" w:rsidTr="00FF1186">
        <w:trPr>
          <w:trHeight w:val="51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1186" w:rsidRPr="006A39C2" w:rsidRDefault="00FF1186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Thrombopoieti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1186" w:rsidRPr="006A39C2" w:rsidRDefault="00FF1186" w:rsidP="00FF1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,4</w:t>
            </w:r>
          </w:p>
        </w:tc>
      </w:tr>
      <w:tr w:rsidR="00FF1186" w:rsidRPr="006A39C2" w:rsidTr="00FF1186">
        <w:trPr>
          <w:trHeight w:val="345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1186" w:rsidRPr="006A39C2" w:rsidRDefault="00FF1186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VEGF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F1186" w:rsidRPr="006A39C2" w:rsidRDefault="00FF1186" w:rsidP="00FF1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M</w:t>
            </w:r>
            <w:r w:rsidRPr="006A39C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*</w:t>
            </w:r>
          </w:p>
        </w:tc>
      </w:tr>
      <w:tr w:rsidR="00FF1186" w:rsidRPr="006A39C2" w:rsidTr="00FF1186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1186" w:rsidRPr="006A39C2" w:rsidRDefault="00FF1186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F1186" w:rsidRPr="006A39C2" w:rsidRDefault="00FF1186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</w:tr>
      <w:tr w:rsidR="00FF1186" w:rsidRPr="006A39C2" w:rsidTr="00FF1186">
        <w:trPr>
          <w:trHeight w:val="525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1186" w:rsidRPr="006A39C2" w:rsidRDefault="00FF1186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*not measurab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F1186" w:rsidRPr="006A39C2" w:rsidRDefault="00FF1186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39C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</w:tr>
      <w:tr w:rsidR="00FF1186" w:rsidRPr="006A39C2" w:rsidTr="00FF118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86" w:rsidRPr="006A39C2" w:rsidRDefault="00FF1186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86" w:rsidRPr="006A39C2" w:rsidRDefault="00FF1186" w:rsidP="00FF1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</w:tbl>
    <w:p w:rsidR="00FF1186" w:rsidRDefault="00FF1186">
      <w:pPr>
        <w:rPr>
          <w:rFonts w:ascii="Times New Roman" w:hAnsi="Times New Roman" w:cs="Times New Roman"/>
        </w:rPr>
      </w:pPr>
    </w:p>
    <w:p w:rsidR="002200F5" w:rsidRDefault="002200F5">
      <w:pPr>
        <w:rPr>
          <w:rFonts w:ascii="Times New Roman" w:hAnsi="Times New Roman" w:cs="Times New Roman"/>
        </w:rPr>
      </w:pPr>
    </w:p>
    <w:p w:rsidR="002200F5" w:rsidRDefault="002200F5">
      <w:pPr>
        <w:rPr>
          <w:rFonts w:ascii="Times New Roman" w:hAnsi="Times New Roman" w:cs="Times New Roman"/>
        </w:rPr>
      </w:pPr>
    </w:p>
    <w:p w:rsidR="002200F5" w:rsidRDefault="002200F5">
      <w:pPr>
        <w:rPr>
          <w:rFonts w:ascii="Times New Roman" w:hAnsi="Times New Roman" w:cs="Times New Roman"/>
        </w:rPr>
      </w:pPr>
    </w:p>
    <w:p w:rsidR="002200F5" w:rsidRDefault="002200F5">
      <w:pPr>
        <w:rPr>
          <w:rFonts w:ascii="Times New Roman" w:hAnsi="Times New Roman" w:cs="Times New Roman"/>
        </w:rPr>
      </w:pPr>
    </w:p>
    <w:p w:rsidR="002200F5" w:rsidRDefault="002200F5">
      <w:pPr>
        <w:rPr>
          <w:rFonts w:ascii="Times New Roman" w:hAnsi="Times New Roman" w:cs="Times New Roman"/>
        </w:rPr>
      </w:pPr>
    </w:p>
    <w:p w:rsidR="002200F5" w:rsidRPr="006A39C2" w:rsidRDefault="002200F5">
      <w:pPr>
        <w:rPr>
          <w:rFonts w:ascii="Times New Roman" w:hAnsi="Times New Roman" w:cs="Times New Roman"/>
        </w:rPr>
      </w:pPr>
    </w:p>
    <w:p w:rsidR="002200F5" w:rsidRPr="002200F5" w:rsidRDefault="00EA49DB" w:rsidP="002200F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lang w:val="en-GB"/>
        </w:rPr>
      </w:pPr>
      <w:r w:rsidRPr="002200F5">
        <w:rPr>
          <w:rFonts w:ascii="Times New Roman" w:hAnsi="Times New Roman" w:cs="Times New Roman"/>
          <w:b/>
          <w:lang w:val="en-GB"/>
        </w:rPr>
        <w:lastRenderedPageBreak/>
        <w:t xml:space="preserve">Figure </w:t>
      </w:r>
      <w:r w:rsidR="00F05ACA">
        <w:rPr>
          <w:rFonts w:ascii="Times New Roman" w:hAnsi="Times New Roman" w:cs="Times New Roman"/>
          <w:b/>
          <w:lang w:val="en-GB"/>
        </w:rPr>
        <w:t>S</w:t>
      </w:r>
      <w:r w:rsidRPr="002200F5">
        <w:rPr>
          <w:rFonts w:ascii="Times New Roman" w:hAnsi="Times New Roman" w:cs="Times New Roman"/>
          <w:b/>
          <w:lang w:val="en-GB"/>
        </w:rPr>
        <w:t>1</w:t>
      </w:r>
      <w:r w:rsidR="002200F5" w:rsidRPr="002200F5">
        <w:rPr>
          <w:rFonts w:ascii="Times New Roman" w:hAnsi="Times New Roman" w:cs="Times New Roman"/>
          <w:b/>
          <w:lang w:val="en-GB"/>
        </w:rPr>
        <w:t xml:space="preserve">. </w:t>
      </w:r>
      <w:r w:rsidR="002200F5" w:rsidRPr="002200F5">
        <w:rPr>
          <w:rFonts w:ascii="Times New Roman" w:hAnsi="Times New Roman" w:cs="Times New Roman"/>
          <w:b/>
          <w:sz w:val="24"/>
          <w:szCs w:val="24"/>
          <w:lang w:val="en-GB"/>
        </w:rPr>
        <w:t>The relative ratio of Th1/Th2 polarized T-cells after stimulation with CD3/CD28/IL2 and S100A4 protein for 6 days.</w:t>
      </w: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</w:pPr>
    </w:p>
    <w:p w:rsidR="002200F5" w:rsidRDefault="002200F5" w:rsidP="002200F5">
      <w:pPr>
        <w:pStyle w:val="ListParagraph"/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  <w:r>
        <w:object w:dxaOrig="5395" w:dyaOrig="43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0pt;height:3in" o:ole="">
            <v:imagedata r:id="rId5" o:title=""/>
          </v:shape>
          <o:OLEObject Type="Embed" ProgID="Photoshop.Image.55" ShapeID="_x0000_i1025" DrawAspect="Content" ObjectID="_1484714287" r:id="rId6">
            <o:FieldCodes>\s</o:FieldCodes>
          </o:OLEObject>
        </w:object>
      </w:r>
      <w:r>
        <w:object w:dxaOrig="1080" w:dyaOrig="15">
          <v:shape id="_x0000_i1026" type="#_x0000_t75" style="width:54pt;height:1pt" o:ole="">
            <v:imagedata r:id="rId7" o:title=""/>
          </v:shape>
          <o:OLEObject Type="Embed" ProgID="Photoshop.Image.55" ShapeID="_x0000_i1026" DrawAspect="Content" ObjectID="_1484714288" r:id="rId8">
            <o:FieldCodes>\s</o:FieldCodes>
          </o:OLEObject>
        </w:object>
      </w: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2200F5" w:rsidRPr="002200F5" w:rsidRDefault="002200F5" w:rsidP="002200F5">
      <w:pPr>
        <w:pStyle w:val="ListParagraph"/>
        <w:rPr>
          <w:rFonts w:ascii="Times New Roman" w:hAnsi="Times New Roman" w:cs="Times New Roman"/>
          <w:lang w:val="en-GB"/>
        </w:rPr>
      </w:pPr>
    </w:p>
    <w:p w:rsidR="007C67FD" w:rsidRPr="002200F5" w:rsidRDefault="007C67FD" w:rsidP="007C67FD">
      <w:pPr>
        <w:pStyle w:val="ListParagraph"/>
        <w:rPr>
          <w:rFonts w:ascii="Times New Roman" w:hAnsi="Times New Roman" w:cs="Times New Roman"/>
          <w:lang w:val="en-GB"/>
        </w:rPr>
      </w:pPr>
    </w:p>
    <w:p w:rsidR="0095076F" w:rsidRPr="002200F5" w:rsidRDefault="00F05ACA" w:rsidP="00EA49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</w:t>
      </w:r>
      <w:r w:rsidR="0095076F" w:rsidRPr="002200F5">
        <w:rPr>
          <w:rFonts w:ascii="Times New Roman" w:hAnsi="Times New Roman" w:cs="Times New Roman"/>
          <w:b/>
          <w:lang w:val="en-GB"/>
        </w:rPr>
        <w:t xml:space="preserve">able </w:t>
      </w:r>
      <w:r>
        <w:rPr>
          <w:rFonts w:ascii="Times New Roman" w:hAnsi="Times New Roman" w:cs="Times New Roman"/>
          <w:b/>
          <w:lang w:val="en-GB"/>
        </w:rPr>
        <w:t>S</w:t>
      </w:r>
      <w:r w:rsidR="0095076F" w:rsidRPr="002200F5">
        <w:rPr>
          <w:rFonts w:ascii="Times New Roman" w:hAnsi="Times New Roman" w:cs="Times New Roman"/>
          <w:b/>
          <w:lang w:val="en-GB"/>
        </w:rPr>
        <w:t>3.</w:t>
      </w:r>
    </w:p>
    <w:p w:rsidR="0095076F" w:rsidRPr="002200F5" w:rsidRDefault="0095076F" w:rsidP="007C67FD">
      <w:pPr>
        <w:pStyle w:val="ListParagraph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200F5">
        <w:rPr>
          <w:rFonts w:ascii="Times New Roman" w:hAnsi="Times New Roman" w:cs="Times New Roman"/>
          <w:b/>
          <w:sz w:val="24"/>
          <w:szCs w:val="24"/>
          <w:lang w:val="en-GB"/>
        </w:rPr>
        <w:t>The cellularity in lymphoid organs of S100A4(+/+) and S100A4(-/-) mice (n = 12).</w:t>
      </w:r>
    </w:p>
    <w:p w:rsidR="0095076F" w:rsidRPr="0095076F" w:rsidRDefault="0095076F" w:rsidP="007C67FD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5076F">
        <w:rPr>
          <w:rFonts w:ascii="Times New Roman" w:hAnsi="Times New Roman" w:cs="Times New Roman"/>
          <w:sz w:val="24"/>
          <w:szCs w:val="24"/>
          <w:lang w:val="en-GB"/>
        </w:rPr>
        <w:t>Total number of cells (x10</w:t>
      </w:r>
      <w:r w:rsidRPr="0095076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95076F">
        <w:rPr>
          <w:rFonts w:ascii="Times New Roman" w:hAnsi="Times New Roman" w:cs="Times New Roman"/>
          <w:sz w:val="24"/>
          <w:szCs w:val="24"/>
          <w:lang w:val="en-GB"/>
        </w:rPr>
        <w:t>) in:</w:t>
      </w:r>
    </w:p>
    <w:tbl>
      <w:tblPr>
        <w:tblW w:w="7948" w:type="dxa"/>
        <w:tblCellMar>
          <w:left w:w="0" w:type="dxa"/>
          <w:right w:w="0" w:type="dxa"/>
        </w:tblCellMar>
        <w:tblLook w:val="0600"/>
      </w:tblPr>
      <w:tblGrid>
        <w:gridCol w:w="2137"/>
        <w:gridCol w:w="1842"/>
        <w:gridCol w:w="1843"/>
        <w:gridCol w:w="2126"/>
      </w:tblGrid>
      <w:tr w:rsidR="0095076F" w:rsidRPr="007402FF" w:rsidTr="003B43BB">
        <w:trPr>
          <w:trHeight w:val="918"/>
        </w:trPr>
        <w:tc>
          <w:tcPr>
            <w:tcW w:w="21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5076F" w:rsidRPr="007402FF" w:rsidRDefault="0095076F" w:rsidP="003B4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5076F" w:rsidRPr="007402FF" w:rsidRDefault="0095076F" w:rsidP="003B4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0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95076F" w:rsidRPr="007402FF" w:rsidRDefault="0095076F" w:rsidP="003B4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0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m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5076F" w:rsidRPr="007402FF" w:rsidRDefault="0095076F" w:rsidP="003B4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0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95076F" w:rsidRPr="007402FF" w:rsidRDefault="0095076F" w:rsidP="003B4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0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5076F" w:rsidRPr="007402FF" w:rsidRDefault="0095076F" w:rsidP="003B4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0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95076F" w:rsidRPr="007402FF" w:rsidRDefault="0095076F" w:rsidP="003B4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0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 nodes</w:t>
            </w:r>
          </w:p>
        </w:tc>
      </w:tr>
      <w:tr w:rsidR="0095076F" w:rsidRPr="007402FF" w:rsidTr="003B43BB">
        <w:trPr>
          <w:trHeight w:val="918"/>
        </w:trPr>
        <w:tc>
          <w:tcPr>
            <w:tcW w:w="2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5076F" w:rsidRPr="007402FF" w:rsidRDefault="0095076F" w:rsidP="003B4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0A4(+/+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5076F" w:rsidRPr="007402FF" w:rsidRDefault="0095076F" w:rsidP="003B4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0 ± 30.4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5076F" w:rsidRPr="007402FF" w:rsidRDefault="0095076F" w:rsidP="003B4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5 ± 18.9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5076F" w:rsidRPr="007402FF" w:rsidRDefault="0095076F" w:rsidP="003B4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 ± 1.9</w:t>
            </w:r>
          </w:p>
        </w:tc>
      </w:tr>
      <w:tr w:rsidR="0095076F" w:rsidRPr="007402FF" w:rsidTr="003B43BB">
        <w:trPr>
          <w:trHeight w:val="918"/>
        </w:trPr>
        <w:tc>
          <w:tcPr>
            <w:tcW w:w="21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5076F" w:rsidRPr="007402FF" w:rsidRDefault="0095076F" w:rsidP="003B4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0A4(-/-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5076F" w:rsidRPr="007402FF" w:rsidRDefault="0095076F" w:rsidP="003B4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1 ± 50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5076F" w:rsidRPr="007402FF" w:rsidRDefault="0095076F" w:rsidP="003B4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3 ± 12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5076F" w:rsidRPr="007402FF" w:rsidRDefault="0095076F" w:rsidP="003B4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 ± 1.7</w:t>
            </w:r>
          </w:p>
        </w:tc>
      </w:tr>
    </w:tbl>
    <w:p w:rsidR="0095076F" w:rsidRPr="00EA49DB" w:rsidRDefault="0095076F" w:rsidP="007C67FD">
      <w:pPr>
        <w:pStyle w:val="ListParagraph"/>
        <w:rPr>
          <w:rFonts w:ascii="Times New Roman" w:hAnsi="Times New Roman" w:cs="Times New Roman"/>
        </w:rPr>
      </w:pPr>
      <w:bookmarkStart w:id="0" w:name="_GoBack"/>
      <w:bookmarkEnd w:id="0"/>
    </w:p>
    <w:sectPr w:rsidR="0095076F" w:rsidRPr="00EA49DB" w:rsidSect="00BC219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502611"/>
    <w:multiLevelType w:val="hybridMultilevel"/>
    <w:tmpl w:val="23C2256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892CC2"/>
    <w:multiLevelType w:val="hybridMultilevel"/>
    <w:tmpl w:val="550AEBAC"/>
    <w:lvl w:ilvl="0" w:tplc="01CE8A0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efaultTabStop w:val="1304"/>
  <w:hyphenationZone w:val="425"/>
  <w:characterSpacingControl w:val="doNotCompress"/>
  <w:compat/>
  <w:rsids>
    <w:rsidRoot w:val="000C1FB0"/>
    <w:rsid w:val="00061DEA"/>
    <w:rsid w:val="000C1FB0"/>
    <w:rsid w:val="002200F5"/>
    <w:rsid w:val="00390C83"/>
    <w:rsid w:val="00511518"/>
    <w:rsid w:val="006A39C2"/>
    <w:rsid w:val="007C67FD"/>
    <w:rsid w:val="009437A7"/>
    <w:rsid w:val="0095076F"/>
    <w:rsid w:val="00AA36F7"/>
    <w:rsid w:val="00B477F4"/>
    <w:rsid w:val="00BC2197"/>
    <w:rsid w:val="00D00A0E"/>
    <w:rsid w:val="00EA49DB"/>
    <w:rsid w:val="00F05ACA"/>
    <w:rsid w:val="00F92A70"/>
    <w:rsid w:val="00FF11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1F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1FB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0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microsoft.com/office/2007/relationships/stylesWithEffects" Target="stylesWithEffects.xml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une Ambartsoumian</dc:creator>
  <cp:lastModifiedBy>parbon</cp:lastModifiedBy>
  <cp:revision>12</cp:revision>
  <dcterms:created xsi:type="dcterms:W3CDTF">2014-02-13T16:02:00Z</dcterms:created>
  <dcterms:modified xsi:type="dcterms:W3CDTF">2015-02-05T23:51:00Z</dcterms:modified>
</cp:coreProperties>
</file>